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5"/>
        <w:gridCol w:w="1701"/>
        <w:gridCol w:w="1536"/>
        <w:gridCol w:w="1720"/>
        <w:gridCol w:w="1559"/>
      </w:tblGrid>
      <w:tr w:rsidR="00427D21" w:rsidRPr="00991455" w14:paraId="565B77B6" w14:textId="77777777" w:rsidTr="009B1123">
        <w:trPr>
          <w:trHeight w:val="280"/>
          <w:jc w:val="center"/>
        </w:trPr>
        <w:tc>
          <w:tcPr>
            <w:tcW w:w="865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418A16" w14:textId="4889F5D3" w:rsidR="00427D21" w:rsidRPr="00991455" w:rsidRDefault="00527F3C" w:rsidP="0072319A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upplementary t</w:t>
            </w:r>
            <w:r w:rsidR="00427D21"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able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3</w:t>
            </w:r>
            <w:r w:rsidR="00427D21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. </w:t>
            </w:r>
            <w:r w:rsidR="0069747E">
              <w:rPr>
                <w:rFonts w:eastAsia="等线"/>
                <w:color w:val="000000"/>
                <w:kern w:val="0"/>
                <w:sz w:val="22"/>
                <w:szCs w:val="22"/>
              </w:rPr>
              <w:t>Multivariable</w:t>
            </w:r>
            <w:r w:rsidR="00427D21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analysis of significant characteristics</w:t>
            </w:r>
            <w:r w:rsidR="00377391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in terms of</w:t>
            </w:r>
            <w:r w:rsidR="00377391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matched family members</w:t>
            </w:r>
            <w:r w:rsidR="00427D21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for predicting self-poisoning suicide among patients after adjusting </w:t>
            </w:r>
            <w:r w:rsidR="00754673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for </w:t>
            </w:r>
            <w:r w:rsidR="00427D21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age and gender (n=151).</w:t>
            </w:r>
          </w:p>
        </w:tc>
      </w:tr>
      <w:tr w:rsidR="00427D21" w:rsidRPr="00991455" w14:paraId="04E69127" w14:textId="77777777" w:rsidTr="009B1123">
        <w:trPr>
          <w:trHeight w:val="280"/>
          <w:jc w:val="center"/>
        </w:trPr>
        <w:tc>
          <w:tcPr>
            <w:tcW w:w="2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C5591" w14:textId="77777777" w:rsidR="00427D21" w:rsidRPr="00991455" w:rsidRDefault="00427D21" w:rsidP="0072319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43FE" w14:textId="77777777" w:rsidR="00427D21" w:rsidRPr="00991455" w:rsidRDefault="00427D21" w:rsidP="0072319A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3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C101D" w14:textId="77777777" w:rsidR="00427D21" w:rsidRPr="00991455" w:rsidRDefault="00427D21" w:rsidP="0072319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2DBC9" w14:textId="77777777" w:rsidR="00427D21" w:rsidRPr="00991455" w:rsidRDefault="00427D21" w:rsidP="0072319A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427D21" w:rsidRPr="00991455" w14:paraId="7814FFC0" w14:textId="77777777" w:rsidTr="009B1123">
        <w:trPr>
          <w:trHeight w:val="49"/>
          <w:jc w:val="center"/>
        </w:trPr>
        <w:tc>
          <w:tcPr>
            <w:tcW w:w="2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448F" w14:textId="77777777" w:rsidR="00427D21" w:rsidRPr="00991455" w:rsidRDefault="00427D21" w:rsidP="0072319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1EF0C" w14:textId="77777777" w:rsidR="00427D21" w:rsidRPr="00991455" w:rsidRDefault="00427D21" w:rsidP="0072319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C9C0A" w14:textId="77777777" w:rsidR="00427D21" w:rsidRPr="00991455" w:rsidRDefault="00427D21" w:rsidP="0072319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L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B0F11" w14:textId="77777777" w:rsidR="00427D21" w:rsidRPr="00991455" w:rsidRDefault="00427D21" w:rsidP="0072319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UL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DB426" w14:textId="77777777" w:rsidR="00427D21" w:rsidRPr="00991455" w:rsidRDefault="00427D21" w:rsidP="0072319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6B0EFA" w:rsidRPr="00991455" w14:paraId="28E11FB3" w14:textId="77777777" w:rsidTr="009B1123">
        <w:trPr>
          <w:trHeight w:val="280"/>
          <w:jc w:val="center"/>
        </w:trPr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B8BE" w14:textId="77777777" w:rsidR="006B0EFA" w:rsidRPr="00991455" w:rsidRDefault="006B0EFA" w:rsidP="006B0EF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29F7" w14:textId="77777777" w:rsidR="006B0EFA" w:rsidRPr="00991455" w:rsidRDefault="006B0EFA" w:rsidP="006B0EF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.97 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B383" w14:textId="77777777" w:rsidR="006B0EFA" w:rsidRPr="00991455" w:rsidRDefault="006B0EFA" w:rsidP="006B0EF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58 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E66B4" w14:textId="77777777" w:rsidR="006B0EFA" w:rsidRPr="00991455" w:rsidRDefault="006B0EFA" w:rsidP="006B0EF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6.12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F77C" w14:textId="39E869DB" w:rsidR="006B0EFA" w:rsidRPr="00991455" w:rsidRDefault="006B0EFA" w:rsidP="006B0EF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000 </w:t>
            </w:r>
          </w:p>
        </w:tc>
      </w:tr>
      <w:tr w:rsidR="00B4646E" w:rsidRPr="00991455" w14:paraId="2F74A4C5" w14:textId="77777777" w:rsidTr="009B1123">
        <w:trPr>
          <w:trHeight w:val="280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C3C6" w14:textId="60B5D0EF" w:rsidR="00B4646E" w:rsidRPr="00991455" w:rsidRDefault="00B4646E" w:rsidP="00B4646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Family relationsh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F6E15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C55E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614C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524A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B4646E" w:rsidRPr="00991455" w14:paraId="44076408" w14:textId="77777777" w:rsidTr="009B1123">
        <w:trPr>
          <w:trHeight w:val="280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EE46" w14:textId="3A1D3EB3" w:rsidR="00B4646E" w:rsidRPr="00991455" w:rsidRDefault="00B4646E" w:rsidP="00B4646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Par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C74F" w14:textId="68EA7CBF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1C05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CC6DC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8DA3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B4646E" w:rsidRPr="00991455" w14:paraId="5FC45A47" w14:textId="77777777" w:rsidTr="009B1123">
        <w:trPr>
          <w:trHeight w:val="280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9CCB9" w14:textId="52B0A4CA" w:rsidR="00B4646E" w:rsidRPr="00991455" w:rsidRDefault="00B4646E" w:rsidP="00B4646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Spo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C5F9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C974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F6BD8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E4F5" w14:textId="233D6B73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000 </w:t>
            </w:r>
          </w:p>
        </w:tc>
      </w:tr>
      <w:tr w:rsidR="00B4646E" w:rsidRPr="00991455" w14:paraId="51BA8BA3" w14:textId="77777777" w:rsidTr="009B1123">
        <w:trPr>
          <w:trHeight w:val="280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3661" w14:textId="13BC50C2" w:rsidR="00B4646E" w:rsidRPr="00991455" w:rsidRDefault="00B4646E" w:rsidP="00B4646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Sibl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DFE2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C73B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EC03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9172A" w14:textId="3F9CBA4B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293 </w:t>
            </w:r>
          </w:p>
        </w:tc>
      </w:tr>
      <w:tr w:rsidR="00B4646E" w:rsidRPr="00991455" w14:paraId="35E2C2AD" w14:textId="77777777" w:rsidTr="009B1123">
        <w:trPr>
          <w:trHeight w:val="280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BBCD6" w14:textId="658360E9" w:rsidR="00B4646E" w:rsidRPr="00991455" w:rsidRDefault="00B4646E" w:rsidP="00B4646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K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48AB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2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88363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60CE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91A1" w14:textId="72C8AC1A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121 </w:t>
            </w:r>
          </w:p>
        </w:tc>
      </w:tr>
      <w:tr w:rsidR="00B4646E" w:rsidRPr="00991455" w14:paraId="722397D3" w14:textId="77777777" w:rsidTr="009B1123">
        <w:trPr>
          <w:trHeight w:val="280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43FC" w14:textId="66F95F4D" w:rsidR="00B4646E" w:rsidRPr="00991455" w:rsidRDefault="00B4646E" w:rsidP="00B4646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EBEC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E7A41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C7F6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F29E" w14:textId="0BDABA2D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104 </w:t>
            </w:r>
          </w:p>
        </w:tc>
      </w:tr>
      <w:tr w:rsidR="00B4646E" w:rsidRPr="00991455" w14:paraId="73398C8F" w14:textId="77777777" w:rsidTr="009B1123">
        <w:trPr>
          <w:trHeight w:val="280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C03A1" w14:textId="3C681B4B" w:rsidR="00B4646E" w:rsidRPr="00991455" w:rsidRDefault="00B4646E" w:rsidP="00B4646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3FFB8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1394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F786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99298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B4646E" w:rsidRPr="00991455" w14:paraId="1F96AB8B" w14:textId="77777777" w:rsidTr="009B1123">
        <w:trPr>
          <w:trHeight w:val="280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44C3" w14:textId="00EBDAED" w:rsidR="00B4646E" w:rsidRPr="00991455" w:rsidRDefault="00B4646E" w:rsidP="00B4646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49539" w14:textId="4E5B52C3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DA83E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18BC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D9F57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B4646E" w:rsidRPr="00991455" w14:paraId="402A73CD" w14:textId="77777777" w:rsidTr="009B1123">
        <w:trPr>
          <w:trHeight w:val="280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6061" w14:textId="2158D071" w:rsidR="00B4646E" w:rsidRPr="00991455" w:rsidRDefault="00B4646E" w:rsidP="00B4646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4447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25DE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399D4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12E50" w14:textId="66694C4B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003 </w:t>
            </w:r>
          </w:p>
        </w:tc>
      </w:tr>
      <w:tr w:rsidR="006B0EFA" w:rsidRPr="00991455" w14:paraId="289B50D3" w14:textId="77777777" w:rsidTr="009B1123">
        <w:trPr>
          <w:trHeight w:val="280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56EA" w14:textId="16ECC07F" w:rsidR="006B0EFA" w:rsidRPr="00991455" w:rsidRDefault="006B0EFA" w:rsidP="006B0EF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27DF" w14:textId="77777777" w:rsidR="006B0EFA" w:rsidRPr="00991455" w:rsidRDefault="006B0EFA" w:rsidP="006B0EF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802F" w14:textId="77777777" w:rsidR="006B0EFA" w:rsidRPr="00991455" w:rsidRDefault="006B0EFA" w:rsidP="006B0EF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73C0" w14:textId="77777777" w:rsidR="006B0EFA" w:rsidRPr="00991455" w:rsidRDefault="006B0EFA" w:rsidP="006B0EF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D5D26" w14:textId="6319A119" w:rsidR="006B0EFA" w:rsidRPr="00991455" w:rsidRDefault="006B0EFA" w:rsidP="006B0EF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053 </w:t>
            </w:r>
          </w:p>
        </w:tc>
      </w:tr>
      <w:tr w:rsidR="00B4646E" w:rsidRPr="00991455" w14:paraId="3B714606" w14:textId="77777777" w:rsidTr="009B1123">
        <w:trPr>
          <w:trHeight w:val="280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4416" w14:textId="086F95E7" w:rsidR="00B4646E" w:rsidRPr="00991455" w:rsidRDefault="00B4646E" w:rsidP="00B4646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Education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D46F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99B5C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0DFC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5629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B4646E" w:rsidRPr="00991455" w14:paraId="7A66420E" w14:textId="77777777" w:rsidTr="009B1123">
        <w:trPr>
          <w:trHeight w:val="280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39F0" w14:textId="3BD67983" w:rsidR="00B4646E" w:rsidRPr="00991455" w:rsidRDefault="00B4646E" w:rsidP="00B4646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Prim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52EE" w14:textId="0B044BBE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246A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D9F2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BBE75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B4646E" w:rsidRPr="00991455" w14:paraId="485B147B" w14:textId="77777777" w:rsidTr="009B1123">
        <w:trPr>
          <w:trHeight w:val="280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7635" w14:textId="62253AC9" w:rsidR="00B4646E" w:rsidRPr="00991455" w:rsidRDefault="00B4646E" w:rsidP="00B4646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BBB00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41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1D07B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1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E496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7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2989" w14:textId="4358F2A9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001 </w:t>
            </w:r>
          </w:p>
        </w:tc>
      </w:tr>
      <w:tr w:rsidR="00B4646E" w:rsidRPr="00991455" w14:paraId="3FF345E4" w14:textId="77777777" w:rsidTr="009B1123">
        <w:trPr>
          <w:trHeight w:val="280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96DC" w14:textId="2F3E4236" w:rsidR="00B4646E" w:rsidRPr="00991455" w:rsidRDefault="00B4646E" w:rsidP="00B4646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Univer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7082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6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E4FE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E633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0B2B" w14:textId="3DC017D9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668 </w:t>
            </w:r>
          </w:p>
        </w:tc>
      </w:tr>
      <w:tr w:rsidR="00B4646E" w:rsidRPr="00991455" w14:paraId="7A716458" w14:textId="77777777" w:rsidTr="009B1123">
        <w:trPr>
          <w:trHeight w:val="280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0A6D" w14:textId="57E292C8" w:rsidR="00B4646E" w:rsidRPr="00991455" w:rsidRDefault="00B4646E" w:rsidP="00B4646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Gradu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E631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C389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4187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9AF5" w14:textId="299FACF9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210 </w:t>
            </w:r>
          </w:p>
        </w:tc>
      </w:tr>
      <w:tr w:rsidR="00B4646E" w:rsidRPr="00991455" w14:paraId="3C10B33E" w14:textId="77777777" w:rsidTr="009B1123">
        <w:trPr>
          <w:trHeight w:val="280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D3136" w14:textId="0E79DD53" w:rsidR="00B4646E" w:rsidRPr="00991455" w:rsidRDefault="007F4CE8" w:rsidP="00B4646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7F4CE8">
              <w:rPr>
                <w:rFonts w:eastAsia="等线"/>
                <w:color w:val="000000"/>
                <w:sz w:val="22"/>
                <w:szCs w:val="22"/>
              </w:rPr>
              <w:t>erson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5C965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0D4C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DBC5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197E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B4646E" w:rsidRPr="00991455" w14:paraId="38C1BB08" w14:textId="77777777" w:rsidTr="009B1123">
        <w:trPr>
          <w:trHeight w:val="280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91B67" w14:textId="7F81EF45" w:rsidR="00B4646E" w:rsidRPr="00991455" w:rsidRDefault="00B4646E" w:rsidP="00B4646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Outgo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1C01" w14:textId="71BD3325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272E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013A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FEF08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B4646E" w:rsidRPr="00991455" w14:paraId="515FF80C" w14:textId="77777777" w:rsidTr="009B1123">
        <w:trPr>
          <w:trHeight w:val="280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7EC6" w14:textId="46FBB355" w:rsidR="00B4646E" w:rsidRPr="00991455" w:rsidRDefault="00B4646E" w:rsidP="00B4646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  M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3670B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1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E73E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EBA0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1226" w14:textId="4F892A14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236 </w:t>
            </w:r>
          </w:p>
        </w:tc>
      </w:tr>
      <w:tr w:rsidR="00B4646E" w:rsidRPr="00991455" w14:paraId="017FB86D" w14:textId="77777777" w:rsidTr="009B1123">
        <w:trPr>
          <w:trHeight w:val="280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BFB2" w14:textId="58E0ABA6" w:rsidR="00B4646E" w:rsidRPr="00991455" w:rsidRDefault="00B4646E" w:rsidP="00B4646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>Introve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F99C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3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5CFBA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0EA6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6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EEB7" w14:textId="57FE9DFF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038 </w:t>
            </w:r>
          </w:p>
        </w:tc>
      </w:tr>
      <w:tr w:rsidR="00B4646E" w:rsidRPr="00991455" w14:paraId="02F41B50" w14:textId="77777777" w:rsidTr="009B1123">
        <w:trPr>
          <w:trHeight w:val="280"/>
          <w:jc w:val="center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D2EE30" w14:textId="4D2210F3" w:rsidR="00B4646E" w:rsidRPr="00991455" w:rsidRDefault="00B4646E" w:rsidP="00B4646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870F2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6 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1BA2A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F889A" w14:textId="77777777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1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86C00" w14:textId="449EF1D6" w:rsidR="00B4646E" w:rsidRPr="00991455" w:rsidRDefault="00B4646E" w:rsidP="00B46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319 </w:t>
            </w:r>
          </w:p>
        </w:tc>
      </w:tr>
      <w:tr w:rsidR="001757E8" w:rsidRPr="00991455" w14:paraId="453619C4" w14:textId="77777777" w:rsidTr="009B1123">
        <w:trPr>
          <w:trHeight w:val="280"/>
          <w:jc w:val="center"/>
        </w:trPr>
        <w:tc>
          <w:tcPr>
            <w:tcW w:w="865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89C6" w14:textId="606FF2B0" w:rsidR="001757E8" w:rsidRPr="00991455" w:rsidRDefault="001757E8" w:rsidP="001757E8">
            <w:pPr>
              <w:widowControl/>
              <w:rPr>
                <w:rFonts w:eastAsia="等线"/>
                <w:color w:val="00000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OR, Odds ratio; CI, Confident interval; LL, Lower limit; UL, Upper limit.</w:t>
            </w:r>
          </w:p>
        </w:tc>
      </w:tr>
    </w:tbl>
    <w:p w14:paraId="0A5A2CB0" w14:textId="114C3BC3" w:rsidR="00A90CA3" w:rsidRPr="00991455" w:rsidRDefault="00A90CA3">
      <w:pPr>
        <w:widowControl/>
        <w:jc w:val="left"/>
        <w:rPr>
          <w:sz w:val="22"/>
          <w:szCs w:val="22"/>
        </w:rPr>
      </w:pPr>
    </w:p>
    <w:sectPr w:rsidR="00A90CA3" w:rsidRPr="009914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08286" w14:textId="77777777" w:rsidR="006946EA" w:rsidRDefault="006946EA" w:rsidP="00216B75">
      <w:r>
        <w:separator/>
      </w:r>
    </w:p>
  </w:endnote>
  <w:endnote w:type="continuationSeparator" w:id="0">
    <w:p w14:paraId="5388B8FC" w14:textId="77777777" w:rsidR="006946EA" w:rsidRDefault="006946EA" w:rsidP="00216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D219E" w14:textId="77777777" w:rsidR="006946EA" w:rsidRDefault="006946EA" w:rsidP="00216B75">
      <w:r>
        <w:separator/>
      </w:r>
    </w:p>
  </w:footnote>
  <w:footnote w:type="continuationSeparator" w:id="0">
    <w:p w14:paraId="42EAE3A0" w14:textId="77777777" w:rsidR="006946EA" w:rsidRDefault="006946EA" w:rsidP="00216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546"/>
    <w:rsid w:val="000A577D"/>
    <w:rsid w:val="001757E8"/>
    <w:rsid w:val="001A1B2A"/>
    <w:rsid w:val="002120B9"/>
    <w:rsid w:val="00216B75"/>
    <w:rsid w:val="00231BA8"/>
    <w:rsid w:val="00241967"/>
    <w:rsid w:val="002618C0"/>
    <w:rsid w:val="002976EB"/>
    <w:rsid w:val="00317012"/>
    <w:rsid w:val="00324054"/>
    <w:rsid w:val="00377391"/>
    <w:rsid w:val="003C5F2D"/>
    <w:rsid w:val="0041080F"/>
    <w:rsid w:val="00427D21"/>
    <w:rsid w:val="00435792"/>
    <w:rsid w:val="00455ED8"/>
    <w:rsid w:val="004C26D5"/>
    <w:rsid w:val="004E016D"/>
    <w:rsid w:val="004E468C"/>
    <w:rsid w:val="00527F3C"/>
    <w:rsid w:val="005D1FD0"/>
    <w:rsid w:val="00607089"/>
    <w:rsid w:val="00651015"/>
    <w:rsid w:val="00663AC0"/>
    <w:rsid w:val="006946EA"/>
    <w:rsid w:val="0069747E"/>
    <w:rsid w:val="006A5D46"/>
    <w:rsid w:val="006B0EFA"/>
    <w:rsid w:val="00723658"/>
    <w:rsid w:val="00741C77"/>
    <w:rsid w:val="00754673"/>
    <w:rsid w:val="00770E80"/>
    <w:rsid w:val="0078016E"/>
    <w:rsid w:val="007966B7"/>
    <w:rsid w:val="007B6825"/>
    <w:rsid w:val="007F1775"/>
    <w:rsid w:val="007F4CE8"/>
    <w:rsid w:val="008417EA"/>
    <w:rsid w:val="00870670"/>
    <w:rsid w:val="008A2821"/>
    <w:rsid w:val="008B1887"/>
    <w:rsid w:val="008B3C01"/>
    <w:rsid w:val="008B5838"/>
    <w:rsid w:val="008D12BE"/>
    <w:rsid w:val="008D2939"/>
    <w:rsid w:val="00936D8A"/>
    <w:rsid w:val="00945686"/>
    <w:rsid w:val="0095336D"/>
    <w:rsid w:val="00991455"/>
    <w:rsid w:val="009A24A8"/>
    <w:rsid w:val="009B1123"/>
    <w:rsid w:val="009C4E6A"/>
    <w:rsid w:val="009E53B0"/>
    <w:rsid w:val="00A35569"/>
    <w:rsid w:val="00A40361"/>
    <w:rsid w:val="00A90CA3"/>
    <w:rsid w:val="00AC754D"/>
    <w:rsid w:val="00AC76AE"/>
    <w:rsid w:val="00AE0546"/>
    <w:rsid w:val="00AF6D71"/>
    <w:rsid w:val="00B23B26"/>
    <w:rsid w:val="00B4646E"/>
    <w:rsid w:val="00BA146E"/>
    <w:rsid w:val="00C02745"/>
    <w:rsid w:val="00C52A41"/>
    <w:rsid w:val="00CB3922"/>
    <w:rsid w:val="00D23A6A"/>
    <w:rsid w:val="00D60B9B"/>
    <w:rsid w:val="00DA74F5"/>
    <w:rsid w:val="00DD0076"/>
    <w:rsid w:val="00E702AE"/>
    <w:rsid w:val="00EF26DD"/>
    <w:rsid w:val="00F30485"/>
    <w:rsid w:val="00F35362"/>
    <w:rsid w:val="00F377A2"/>
    <w:rsid w:val="00F42301"/>
    <w:rsid w:val="00F44368"/>
    <w:rsid w:val="00FB4F48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E83BF6"/>
  <w15:chartTrackingRefBased/>
  <w15:docId w15:val="{AB339C0F-E745-48D6-8BF7-71531A188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1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6B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6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6B75"/>
    <w:rPr>
      <w:sz w:val="18"/>
      <w:szCs w:val="18"/>
    </w:rPr>
  </w:style>
  <w:style w:type="paragraph" w:styleId="a7">
    <w:name w:val="Revision"/>
    <w:hidden/>
    <w:uiPriority w:val="99"/>
    <w:semiHidden/>
    <w:rsid w:val="007546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</dc:creator>
  <cp:keywords/>
  <dc:description/>
  <cp:lastModifiedBy>star2</cp:lastModifiedBy>
  <cp:revision>91</cp:revision>
  <dcterms:created xsi:type="dcterms:W3CDTF">2023-03-03T04:52:00Z</dcterms:created>
  <dcterms:modified xsi:type="dcterms:W3CDTF">2023-04-07T01:04:00Z</dcterms:modified>
</cp:coreProperties>
</file>